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5982C" w14:textId="0ECEEFC7" w:rsidR="00C27F72" w:rsidRPr="002372C4" w:rsidRDefault="00C27F72" w:rsidP="00C27F72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161447373"/>
      <w:bookmarkStart w:id="1" w:name="_Hlk161326960"/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Supplementary </w:t>
      </w:r>
      <w:r w:rsidR="00A357D6" w:rsidRPr="002372C4">
        <w:rPr>
          <w:rFonts w:ascii="Times New Roman" w:eastAsia="맑은 고딕" w:hAnsi="Times New Roman" w:cs="Times New Roman" w:hint="eastAsia"/>
          <w:b/>
          <w:bCs/>
          <w:sz w:val="22"/>
        </w:rPr>
        <w:t>Material</w:t>
      </w:r>
      <w:r w:rsidR="00A357D6" w:rsidRPr="002372C4">
        <w:rPr>
          <w:rFonts w:ascii="Times New Roman" w:eastAsia="맑은 고딕" w:hAnsi="Times New Roman" w:cs="Times New Roman"/>
          <w:b/>
          <w:bCs/>
          <w:sz w:val="22"/>
        </w:rPr>
        <w:t xml:space="preserve"> </w:t>
      </w:r>
      <w:r w:rsidR="00BF3200"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>2</w:t>
      </w:r>
      <w:bookmarkEnd w:id="0"/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. Baseline characteristics of the patients with and without </w:t>
      </w:r>
      <w:r w:rsidR="00BF3200"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>kidney disease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bookmarkStart w:id="2" w:name="_Hlk160993253"/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before </w:t>
      </w:r>
      <w:r w:rsidR="00B354B4"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PS- </w:t>
      </w:r>
      <w:r w:rsidRPr="002372C4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matching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"/>
        <w:gridCol w:w="3178"/>
        <w:gridCol w:w="1824"/>
        <w:gridCol w:w="2452"/>
        <w:gridCol w:w="726"/>
        <w:gridCol w:w="260"/>
        <w:gridCol w:w="1827"/>
        <w:gridCol w:w="2452"/>
        <w:gridCol w:w="718"/>
      </w:tblGrid>
      <w:tr w:rsidR="00C27F72" w:rsidRPr="002372C4" w14:paraId="7F0201D9" w14:textId="77777777" w:rsidTr="00AF621D">
        <w:trPr>
          <w:trHeight w:val="62"/>
        </w:trPr>
        <w:tc>
          <w:tcPr>
            <w:tcW w:w="1255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bookmarkEnd w:id="2"/>
          <w:p w14:paraId="7B6B98A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C92F0" w14:textId="13237BE6" w:rsidR="00C27F72" w:rsidRPr="002372C4" w:rsidRDefault="00117AC9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Vaccinated cohor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DF1A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862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9B5A" w14:textId="668A4008" w:rsidR="00C27F72" w:rsidRPr="002372C4" w:rsidRDefault="00117AC9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Unvaccinated cohort</w:t>
            </w:r>
          </w:p>
        </w:tc>
        <w:tc>
          <w:tcPr>
            <w:tcW w:w="2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97F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0803E3" w:rsidRPr="002372C4" w14:paraId="7671DFB6" w14:textId="77777777" w:rsidTr="00AF621D">
        <w:trPr>
          <w:trHeight w:val="62"/>
        </w:trPr>
        <w:tc>
          <w:tcPr>
            <w:tcW w:w="125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DCC4F" w14:textId="77777777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A411" w14:textId="4B5C5103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tient</w:t>
            </w:r>
            <w:r w:rsidR="00B12282"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with </w:t>
            </w:r>
          </w:p>
          <w:p w14:paraId="2B63AA86" w14:textId="094DEB55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dney disea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BB71" w14:textId="2F9CC099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tient</w:t>
            </w:r>
            <w:r w:rsidR="00B12282"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without </w:t>
            </w:r>
          </w:p>
          <w:p w14:paraId="29919685" w14:textId="2AE4D5F0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dney disease</w:t>
            </w:r>
          </w:p>
        </w:tc>
        <w:tc>
          <w:tcPr>
            <w:tcW w:w="265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483CDD" w14:textId="77777777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  <w:t>aSD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CE3D" w14:textId="77777777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2673" w14:textId="2B9585A0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tient</w:t>
            </w:r>
            <w:r w:rsidR="00B12282"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with </w:t>
            </w:r>
          </w:p>
          <w:p w14:paraId="391BDFD7" w14:textId="7CC4CC89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dney disease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9AAE" w14:textId="22340F03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Patient</w:t>
            </w:r>
            <w:r w:rsidR="00B12282"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s</w:t>
            </w: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without </w:t>
            </w:r>
          </w:p>
          <w:p w14:paraId="7D67013C" w14:textId="26B7F767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</w:rPr>
              <w:t>K</w:t>
            </w: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dney disease</w:t>
            </w:r>
          </w:p>
        </w:tc>
        <w:tc>
          <w:tcPr>
            <w:tcW w:w="26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A75B99" w14:textId="77777777" w:rsidR="000803E3" w:rsidRPr="002372C4" w:rsidRDefault="000803E3" w:rsidP="000803E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SD</w:t>
            </w:r>
          </w:p>
        </w:tc>
      </w:tr>
      <w:tr w:rsidR="00C27F72" w:rsidRPr="002372C4" w14:paraId="708BC514" w14:textId="77777777" w:rsidTr="00AF621D">
        <w:trPr>
          <w:trHeight w:val="62"/>
        </w:trPr>
        <w:tc>
          <w:tcPr>
            <w:tcW w:w="1255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A02EF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5CE0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168,874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2EEE9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10,142,158)</w:t>
            </w:r>
          </w:p>
        </w:tc>
        <w:tc>
          <w:tcPr>
            <w:tcW w:w="2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84DCB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456F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8E63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177,908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4DDC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11,589,536)</w:t>
            </w:r>
          </w:p>
        </w:tc>
        <w:tc>
          <w:tcPr>
            <w:tcW w:w="26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D7A5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27F72" w:rsidRPr="002372C4" w14:paraId="5D32F5A0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902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, mean(SD)</w:t>
            </w:r>
          </w:p>
        </w:tc>
        <w:tc>
          <w:tcPr>
            <w:tcW w:w="666" w:type="pct"/>
            <w:noWrap/>
            <w:vAlign w:val="center"/>
          </w:tcPr>
          <w:p w14:paraId="58EB9DD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8 (14.3)</w:t>
            </w:r>
          </w:p>
        </w:tc>
        <w:tc>
          <w:tcPr>
            <w:tcW w:w="895" w:type="pct"/>
            <w:noWrap/>
            <w:vAlign w:val="center"/>
          </w:tcPr>
          <w:p w14:paraId="6213CB6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.0 (18.2)</w:t>
            </w:r>
          </w:p>
        </w:tc>
        <w:tc>
          <w:tcPr>
            <w:tcW w:w="265" w:type="pct"/>
            <w:noWrap/>
            <w:vAlign w:val="center"/>
          </w:tcPr>
          <w:p w14:paraId="2C6EF70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9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77B6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9FD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2 (14.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E64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8 (18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1BB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5 </w:t>
            </w:r>
          </w:p>
        </w:tc>
      </w:tr>
      <w:tr w:rsidR="00C27F72" w:rsidRPr="002372C4" w14:paraId="6E8F909D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D32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ge group, n(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2DC8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306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" w:type="pct"/>
            <w:noWrap/>
            <w:vAlign w:val="center"/>
          </w:tcPr>
          <w:p w14:paraId="5418D78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5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5C7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3BE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80A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A88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>1.13</w:t>
            </w:r>
          </w:p>
        </w:tc>
      </w:tr>
      <w:tr w:rsidR="00C27F72" w:rsidRPr="002372C4" w14:paraId="78DC20B0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CDE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C126" w14:textId="37714EA6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-17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A02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5 (0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0C23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9 217 (3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09C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07E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5B3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7 (0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F57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1,838 (5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3D2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7251BB70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F53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89B6" w14:textId="73733BA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-4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B8F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128 (7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089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006,635 (39.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3647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153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620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940 (7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E0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607,181 (39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90C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4C9C4B67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9F8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1A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-6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942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,648 (35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F51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846,046 (37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4211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350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718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,523 (3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462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145,514 (35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EE2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481C91E9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8F7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113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≥</w:t>
            </w: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F83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,853 (56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885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970,260 (19.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DE0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A93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E56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2,978 (57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FB5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155,003 (18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A2B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5A484DD7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776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x, n(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898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E09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7130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4F1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A9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E94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F14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8 </w:t>
            </w:r>
          </w:p>
        </w:tc>
      </w:tr>
      <w:tr w:rsidR="00C27F72" w:rsidRPr="002372C4" w14:paraId="3F624BCB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268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87FE" w14:textId="56F6BFB2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F06A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,179 (58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ECCF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,993,133 (49.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340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FC9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F2B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3,328 (58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54F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715,466 (49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2C3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32D40068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705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31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B62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,695 (41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46BC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149,025 (50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C18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598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185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,580 (41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617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874,070 (50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804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3E73EA5E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5CB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Income level, n(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990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574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AE9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678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2C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F7D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2DD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>0.19</w:t>
            </w:r>
          </w:p>
        </w:tc>
      </w:tr>
      <w:tr w:rsidR="00C27F72" w:rsidRPr="002372C4" w14:paraId="070EA3E4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F58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628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st quarti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CC67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,793 (27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636F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365,347 (23.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69D7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610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58B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9,592 (27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DC3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725,157 (23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30F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4CBF0546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6C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A06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nd quarti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22E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,756 (16.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DA2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110,371 (20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E8C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05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7FF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,988 (16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814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400,166 (20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E7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7935D9D4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1CF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A44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rd quarti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BA69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,823 (20.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9E7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413,681 (23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A90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45F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0FE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,291 (20.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291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759,236 (23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547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65ABA302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853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4C4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th quartil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2095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,502 (35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AFF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252,759 (32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3F0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583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4FC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,037 (35.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686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,704,977 (32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CF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27F72" w:rsidRPr="002372C4" w14:paraId="10975CAF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806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omorbidities, n(%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FF93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867E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05B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3BA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97B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9033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B28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C27F72" w:rsidRPr="002372C4" w14:paraId="6AA8955F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656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40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emi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510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,283 (12.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ED24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4,007 (2.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70D4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9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F17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08DE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540 (13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42F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6,465 (2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B19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2 </w:t>
            </w:r>
          </w:p>
        </w:tc>
      </w:tr>
      <w:tr w:rsidR="00C27F72" w:rsidRPr="002372C4" w14:paraId="03478AB5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7465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2F8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52EA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,311 (18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48E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84,366 (10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5F6F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909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AEE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,904 (17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966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119,338 (9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0B9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4 </w:t>
            </w:r>
          </w:p>
        </w:tc>
      </w:tr>
      <w:tr w:rsidR="00C27F72" w:rsidRPr="002372C4" w14:paraId="537C76A1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F5F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68D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ardiac dysrhythmia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6E11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193 (6.6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6B81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4,239 (2.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A6F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1BF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2D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,018 (6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7DC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7,470 (2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2FE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3 </w:t>
            </w:r>
          </w:p>
        </w:tc>
      </w:tr>
      <w:tr w:rsidR="00C27F72" w:rsidRPr="002372C4" w14:paraId="74416096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EF0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D90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ung diseas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EBFB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729 (14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02A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8,824 (6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CA01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29C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BE6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,545 (14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EF0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2,399 (7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D4E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6 </w:t>
            </w:r>
          </w:p>
        </w:tc>
      </w:tr>
      <w:tr w:rsidR="00C27F72" w:rsidRPr="002372C4" w14:paraId="3E1D5067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84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103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gestive heart failur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34B6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,127 (12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691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0,152 (1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C537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302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209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,969 (12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010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4,405 (1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2D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4 </w:t>
            </w:r>
          </w:p>
        </w:tc>
      </w:tr>
      <w:tr w:rsidR="00C27F72" w:rsidRPr="002372C4" w14:paraId="49015AE5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4A4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248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ronary artery diseas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A18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,012 (13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E15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,680 (2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079C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9D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40C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,528 (13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C53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,667 (2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0F5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0 </w:t>
            </w:r>
          </w:p>
        </w:tc>
      </w:tr>
      <w:tr w:rsidR="00C27F72" w:rsidRPr="002372C4" w14:paraId="58F65BC6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E3A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423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menti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668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,869 (8.8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B5EA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1,592 (2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E29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DF1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7BE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,337 (9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EF8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5,728 (2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317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9 </w:t>
            </w:r>
          </w:p>
        </w:tc>
      </w:tr>
      <w:tr w:rsidR="00C27F72" w:rsidRPr="002372C4" w14:paraId="7934334F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A7F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FA2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pressio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6B0B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,306 (6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FF2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2,728 (3.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18A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4DE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85B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156 (6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9D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1,356 (3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BC2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4 </w:t>
            </w:r>
          </w:p>
        </w:tc>
      </w:tr>
      <w:tr w:rsidR="00C27F72" w:rsidRPr="002372C4" w14:paraId="058E649C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4E8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F34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C66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8,057 (58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235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33,695 (10.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6130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A2C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89F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1,986 (57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316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083,467 (9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0FF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8 </w:t>
            </w:r>
          </w:p>
        </w:tc>
      </w:tr>
      <w:tr w:rsidR="00C27F72" w:rsidRPr="002372C4" w14:paraId="1985302E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664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6EB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lipidemia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097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,046 (39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91F4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34,523 (18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977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BFA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0FE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,588 (38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432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839,728 (15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CD8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2 </w:t>
            </w:r>
          </w:p>
        </w:tc>
      </w:tr>
      <w:tr w:rsidR="00C27F72" w:rsidRPr="002372C4" w14:paraId="1F5215D6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10A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BC8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1283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,735 (56.7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04B7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52,848 (20.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5E9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1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1E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A66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,725 (56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FDA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140,462 (18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D9C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4 </w:t>
            </w:r>
          </w:p>
        </w:tc>
      </w:tr>
      <w:tr w:rsidR="00C27F72" w:rsidRPr="002372C4" w14:paraId="6FB333BA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803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B72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ypothyroidism: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AEE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022 (4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FB10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,623 (2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8378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474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5633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,193 (4.0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8C9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6,833 (2.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D80C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2 </w:t>
            </w:r>
          </w:p>
        </w:tc>
      </w:tr>
      <w:tr w:rsidR="00C27F72" w:rsidRPr="002372C4" w14:paraId="754F14AB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5F0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78E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DED19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507 (10.4)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BA89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2,257 (5.8)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1F395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ADF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19F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,924 (10.1)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1F0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1,985 (5.3)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300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8 </w:t>
            </w:r>
          </w:p>
        </w:tc>
      </w:tr>
      <w:tr w:rsidR="00C27F72" w:rsidRPr="002372C4" w14:paraId="221AB786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E7B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700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ipheral vascular diseas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EB63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,603 (8.1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0823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3,491 (3.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60F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5CD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62A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,132 (7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2DA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5,985 (2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89A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3 </w:t>
            </w:r>
          </w:p>
        </w:tc>
      </w:tr>
      <w:tr w:rsidR="00C27F72" w:rsidRPr="002372C4" w14:paraId="771A2434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44F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241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6BCC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,338 (8.5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0FF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6,735 (2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03EF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673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C99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,831 (8.9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C3A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2,325 (2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CC2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30 </w:t>
            </w:r>
          </w:p>
        </w:tc>
      </w:tr>
      <w:tr w:rsidR="00C27F72" w:rsidRPr="002372C4" w14:paraId="0F186373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C5E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CCI, mean(SD)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98E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 (1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535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 (0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87CD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7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9BD8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8250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 (1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609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(0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AC5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0 </w:t>
            </w:r>
          </w:p>
        </w:tc>
      </w:tr>
      <w:tr w:rsidR="00C27F72" w:rsidRPr="002372C4" w14:paraId="0BE73905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E95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bookmarkStart w:id="3" w:name="_Hlk161571802"/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First vaccine type</w:t>
            </w:r>
            <w:bookmarkEnd w:id="3"/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F7F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486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75B3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1EEE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925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91AE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AD19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C27F72" w:rsidRPr="002372C4" w14:paraId="3C56B7EB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319E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5AFC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dOx1-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23C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,673 (44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762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669,455 (26.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E59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0649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B81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53B6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455A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27F72" w:rsidRPr="002372C4" w14:paraId="2F6A8E5F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7A73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83F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NT162b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793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,689 (47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E89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545,216 (54.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31E5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7A2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B4E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410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FC44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27F72" w:rsidRPr="002372C4" w14:paraId="623D0428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A88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30F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RNA-1273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391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,262 (7.3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4EF0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99,599 (15.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525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481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B52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A3D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5111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27F72" w:rsidRPr="002372C4" w14:paraId="064A42A0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54ED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85E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.26.COV2.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4CD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032 (1.2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5482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4,274 (3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DA46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0CDF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729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0CA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0939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27F72" w:rsidRPr="002372C4" w14:paraId="40177D71" w14:textId="77777777" w:rsidTr="00AF621D">
        <w:trPr>
          <w:trHeight w:val="62"/>
        </w:trPr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ADE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econd vaccine type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E05C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959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B22B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A45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747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E4D5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583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</w:t>
            </w:r>
          </w:p>
        </w:tc>
      </w:tr>
      <w:tr w:rsidR="00C27F72" w:rsidRPr="002372C4" w14:paraId="133EC5F5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1FC1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328C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dOx1-S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0F359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,468 (36.4)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483FC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,223,764 (21.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2E8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55B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822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C29B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49B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27F72" w:rsidRPr="002372C4" w14:paraId="687AC94B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D09D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B0568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NT162b2</w:t>
            </w:r>
          </w:p>
        </w:tc>
        <w:tc>
          <w:tcPr>
            <w:tcW w:w="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43A7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,852 (53.2)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7363F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,695,909 (56.2)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DA1F8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CB5EE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51D3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E712A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883C36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27F72" w:rsidRPr="002372C4" w14:paraId="536040B3" w14:textId="77777777" w:rsidTr="00AF621D">
        <w:trPr>
          <w:trHeight w:val="62"/>
        </w:trPr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892EBE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D30977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RNA-127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ED6E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,728 (6.9)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7FA85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,524,538 (15.0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C2919D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5910F2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BF6C0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8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65C744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372C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N/A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9A594B" w14:textId="77777777" w:rsidR="00C27F72" w:rsidRPr="002372C4" w:rsidRDefault="00C27F72" w:rsidP="00AF62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7040DD74" w14:textId="21688073" w:rsidR="003431D0" w:rsidRDefault="00C27F72" w:rsidP="00AA0EFB">
      <w:pPr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2372C4">
        <w:rPr>
          <w:rFonts w:ascii="Times New Roman" w:eastAsia="맑은 고딕" w:hAnsi="Times New Roman" w:cs="Times New Roman"/>
          <w:b/>
          <w:bCs/>
          <w:color w:val="000000"/>
          <w:kern w:val="0"/>
          <w:sz w:val="22"/>
        </w:rPr>
        <w:t>Abbreviation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: </w:t>
      </w:r>
      <w:r w:rsidR="00117AC9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PS=Propensity score, 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aSD=absolute standardized difference</w:t>
      </w:r>
      <w:r w:rsidR="00117AC9"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, SD=Standard deviation</w:t>
      </w:r>
      <w:r w:rsidRPr="002372C4">
        <w:rPr>
          <w:rFonts w:ascii="Times New Roman" w:eastAsia="맑은 고딕" w:hAnsi="Times New Roman" w:cs="Times New Roman"/>
          <w:color w:val="000000"/>
          <w:kern w:val="0"/>
          <w:sz w:val="22"/>
        </w:rPr>
        <w:t>, CCI=Charlson comorbidity index</w:t>
      </w:r>
      <w:bookmarkStart w:id="4" w:name="_GoBack"/>
      <w:bookmarkEnd w:id="4"/>
      <w:r w:rsidR="003431D0" w:rsidRPr="003431D0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 </w:t>
      </w:r>
    </w:p>
    <w:p w14:paraId="3E350FB1" w14:textId="375AF0C4" w:rsidR="00A357D6" w:rsidRDefault="00A357D6">
      <w:pPr>
        <w:widowControl/>
        <w:wordWrap/>
        <w:autoSpaceDE/>
        <w:autoSpaceDN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A357D6" w:rsidSect="00AA0EFB">
      <w:footerReference w:type="default" r:id="rId8"/>
      <w:pgSz w:w="16838" w:h="11906" w:orient="landscape"/>
      <w:pgMar w:top="1440" w:right="1440" w:bottom="1440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21958D" w14:textId="77777777" w:rsidR="00F06DF2" w:rsidRDefault="00F06DF2" w:rsidP="00AD5442">
      <w:pPr>
        <w:spacing w:after="0" w:line="240" w:lineRule="auto"/>
      </w:pPr>
      <w:r>
        <w:separator/>
      </w:r>
    </w:p>
  </w:endnote>
  <w:endnote w:type="continuationSeparator" w:id="0">
    <w:p w14:paraId="433CCF32" w14:textId="77777777" w:rsidR="00F06DF2" w:rsidRDefault="00F06DF2" w:rsidP="00AD54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5142675"/>
      <w:docPartObj>
        <w:docPartGallery w:val="Page Numbers (Bottom of Page)"/>
        <w:docPartUnique/>
      </w:docPartObj>
    </w:sdtPr>
    <w:sdtEndPr/>
    <w:sdtContent>
      <w:p w14:paraId="10984A44" w14:textId="41733259" w:rsidR="00AD5442" w:rsidRDefault="00AD5442" w:rsidP="00AD54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A0EFB" w:rsidRPr="00AA0EFB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60BF7" w14:textId="77777777" w:rsidR="00F06DF2" w:rsidRDefault="00F06DF2" w:rsidP="00AD5442">
      <w:pPr>
        <w:spacing w:after="0" w:line="240" w:lineRule="auto"/>
      </w:pPr>
      <w:r>
        <w:separator/>
      </w:r>
    </w:p>
  </w:footnote>
  <w:footnote w:type="continuationSeparator" w:id="0">
    <w:p w14:paraId="14D07640" w14:textId="77777777" w:rsidR="00F06DF2" w:rsidRDefault="00F06DF2" w:rsidP="00AD54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E096E"/>
    <w:multiLevelType w:val="hybridMultilevel"/>
    <w:tmpl w:val="3384E0C6"/>
    <w:lvl w:ilvl="0" w:tplc="55006F1E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>
    <w:nsid w:val="1C4F47FA"/>
    <w:multiLevelType w:val="hybridMultilevel"/>
    <w:tmpl w:val="0CCE9622"/>
    <w:lvl w:ilvl="0" w:tplc="357888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84B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CA1D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F2A5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C4A0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1CA2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685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3445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A02D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F644726"/>
    <w:multiLevelType w:val="hybridMultilevel"/>
    <w:tmpl w:val="FD2A0178"/>
    <w:lvl w:ilvl="0" w:tplc="57E098C4">
      <w:start w:val="1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>
    <w:nsid w:val="312226D9"/>
    <w:multiLevelType w:val="hybridMultilevel"/>
    <w:tmpl w:val="79CE50B0"/>
    <w:lvl w:ilvl="0" w:tplc="6474358A">
      <w:start w:val="1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  <w:sz w:val="20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4">
    <w:nsid w:val="44DD2812"/>
    <w:multiLevelType w:val="hybridMultilevel"/>
    <w:tmpl w:val="D6EA699E"/>
    <w:lvl w:ilvl="0" w:tplc="550E95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>
    <w:nsid w:val="679B7FDE"/>
    <w:multiLevelType w:val="hybridMultilevel"/>
    <w:tmpl w:val="66E25ACC"/>
    <w:lvl w:ilvl="0" w:tplc="03C02D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upperLetter"/>
      <w:lvlText w:val="%5.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upperLetter"/>
      <w:lvlText w:val="%8.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>
    <w:nsid w:val="7A101235"/>
    <w:multiLevelType w:val="hybridMultilevel"/>
    <w:tmpl w:val="E24C19C6"/>
    <w:lvl w:ilvl="0" w:tplc="02666E88">
      <w:start w:val="2"/>
      <w:numFmt w:val="bullet"/>
      <w:lvlText w:val="-"/>
      <w:lvlJc w:val="left"/>
      <w:pPr>
        <w:ind w:left="80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6"/>
  </w:num>
  <w:num w:numId="4">
    <w:abstractNumId w:val="5"/>
  </w:num>
  <w:num w:numId="5">
    <w:abstractNumId w:val="2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9tpffdpv5epeevv5n55rdzs5fzwzt0tf90&quot;&gt;My EndNote Library_CKD&lt;record-ids&gt;&lt;item&gt;45&lt;/item&gt;&lt;item&gt;46&lt;/item&gt;&lt;item&gt;47&lt;/item&gt;&lt;/record-ids&gt;&lt;/item&gt;&lt;/Libraries&gt;"/>
  </w:docVars>
  <w:rsids>
    <w:rsidRoot w:val="00BF19E8"/>
    <w:rsid w:val="00001643"/>
    <w:rsid w:val="00037C7D"/>
    <w:rsid w:val="000803E3"/>
    <w:rsid w:val="000C50F9"/>
    <w:rsid w:val="000C751E"/>
    <w:rsid w:val="000D4840"/>
    <w:rsid w:val="00103B21"/>
    <w:rsid w:val="00117AC9"/>
    <w:rsid w:val="00120AB6"/>
    <w:rsid w:val="00122602"/>
    <w:rsid w:val="001367C5"/>
    <w:rsid w:val="00152772"/>
    <w:rsid w:val="001872A2"/>
    <w:rsid w:val="002102AA"/>
    <w:rsid w:val="002372C4"/>
    <w:rsid w:val="00295ABB"/>
    <w:rsid w:val="00296524"/>
    <w:rsid w:val="002A0FAA"/>
    <w:rsid w:val="002B51B9"/>
    <w:rsid w:val="002D109E"/>
    <w:rsid w:val="002D4E35"/>
    <w:rsid w:val="00316412"/>
    <w:rsid w:val="00330FEF"/>
    <w:rsid w:val="003431D0"/>
    <w:rsid w:val="00353ABD"/>
    <w:rsid w:val="00355B03"/>
    <w:rsid w:val="00396DC3"/>
    <w:rsid w:val="003A169D"/>
    <w:rsid w:val="003E13FA"/>
    <w:rsid w:val="00401947"/>
    <w:rsid w:val="00434FA6"/>
    <w:rsid w:val="00435650"/>
    <w:rsid w:val="004626B5"/>
    <w:rsid w:val="004845A3"/>
    <w:rsid w:val="004A0D0C"/>
    <w:rsid w:val="004B4026"/>
    <w:rsid w:val="004B419E"/>
    <w:rsid w:val="004D2BEE"/>
    <w:rsid w:val="0050080F"/>
    <w:rsid w:val="00513271"/>
    <w:rsid w:val="0054686D"/>
    <w:rsid w:val="0058089A"/>
    <w:rsid w:val="005B4616"/>
    <w:rsid w:val="005C3D8A"/>
    <w:rsid w:val="00624A5B"/>
    <w:rsid w:val="006654E7"/>
    <w:rsid w:val="00683ECB"/>
    <w:rsid w:val="0069514E"/>
    <w:rsid w:val="006A4261"/>
    <w:rsid w:val="006C33F7"/>
    <w:rsid w:val="006F3C6C"/>
    <w:rsid w:val="007761B7"/>
    <w:rsid w:val="00796465"/>
    <w:rsid w:val="007D08C0"/>
    <w:rsid w:val="007F5AE4"/>
    <w:rsid w:val="00804DD4"/>
    <w:rsid w:val="00815BD4"/>
    <w:rsid w:val="00822AC2"/>
    <w:rsid w:val="008314D1"/>
    <w:rsid w:val="00860274"/>
    <w:rsid w:val="00876324"/>
    <w:rsid w:val="00892D0B"/>
    <w:rsid w:val="008A2EF9"/>
    <w:rsid w:val="008A574F"/>
    <w:rsid w:val="008E19D4"/>
    <w:rsid w:val="00907CE6"/>
    <w:rsid w:val="00946DBE"/>
    <w:rsid w:val="00953394"/>
    <w:rsid w:val="00976884"/>
    <w:rsid w:val="009B0919"/>
    <w:rsid w:val="009B17DB"/>
    <w:rsid w:val="009C2151"/>
    <w:rsid w:val="00A06C09"/>
    <w:rsid w:val="00A312DD"/>
    <w:rsid w:val="00A31A99"/>
    <w:rsid w:val="00A357D6"/>
    <w:rsid w:val="00A504CA"/>
    <w:rsid w:val="00A901B3"/>
    <w:rsid w:val="00AA0EFB"/>
    <w:rsid w:val="00AD5442"/>
    <w:rsid w:val="00AF0360"/>
    <w:rsid w:val="00B05AA0"/>
    <w:rsid w:val="00B12282"/>
    <w:rsid w:val="00B31432"/>
    <w:rsid w:val="00B354B4"/>
    <w:rsid w:val="00B53820"/>
    <w:rsid w:val="00B55349"/>
    <w:rsid w:val="00B75C36"/>
    <w:rsid w:val="00BC031F"/>
    <w:rsid w:val="00BD4B7A"/>
    <w:rsid w:val="00BF19E8"/>
    <w:rsid w:val="00BF3200"/>
    <w:rsid w:val="00C27F72"/>
    <w:rsid w:val="00C8720A"/>
    <w:rsid w:val="00D07999"/>
    <w:rsid w:val="00D11698"/>
    <w:rsid w:val="00D15BDC"/>
    <w:rsid w:val="00D62BC8"/>
    <w:rsid w:val="00D71F1C"/>
    <w:rsid w:val="00DA57A3"/>
    <w:rsid w:val="00E01571"/>
    <w:rsid w:val="00E2704A"/>
    <w:rsid w:val="00ED6300"/>
    <w:rsid w:val="00F06DF2"/>
    <w:rsid w:val="00F17831"/>
    <w:rsid w:val="00F17EA6"/>
    <w:rsid w:val="00F24A07"/>
    <w:rsid w:val="00F60296"/>
    <w:rsid w:val="00FA1F29"/>
    <w:rsid w:val="00FB30FB"/>
    <w:rsid w:val="00FD40D4"/>
    <w:rsid w:val="00FD677B"/>
    <w:rsid w:val="00FE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067034"/>
  <w15:chartTrackingRefBased/>
  <w15:docId w15:val="{6A5DE4B6-C6D7-41A4-A473-34D68FD4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04A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2704A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704A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E270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704A"/>
    <w:rPr>
      <w14:ligatures w14:val="none"/>
    </w:rPr>
  </w:style>
  <w:style w:type="table" w:styleId="a6">
    <w:name w:val="Table Grid"/>
    <w:basedOn w:val="a1"/>
    <w:uiPriority w:val="39"/>
    <w:rsid w:val="00E2704A"/>
    <w:pPr>
      <w:spacing w:after="0" w:line="240" w:lineRule="auto"/>
    </w:pPr>
    <w:rPr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E2704A"/>
    <w:pPr>
      <w:ind w:leftChars="400" w:left="800"/>
    </w:pPr>
  </w:style>
  <w:style w:type="character" w:styleId="a8">
    <w:name w:val="line number"/>
    <w:basedOn w:val="a0"/>
    <w:uiPriority w:val="99"/>
    <w:semiHidden/>
    <w:unhideWhenUsed/>
    <w:rsid w:val="00E2704A"/>
  </w:style>
  <w:style w:type="character" w:styleId="a9">
    <w:name w:val="annotation reference"/>
    <w:basedOn w:val="a0"/>
    <w:uiPriority w:val="99"/>
    <w:semiHidden/>
    <w:unhideWhenUsed/>
    <w:rsid w:val="00E2704A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E2704A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E2704A"/>
    <w:rPr>
      <w14:ligatures w14:val="none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2704A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2704A"/>
    <w:rPr>
      <w:b/>
      <w:bCs/>
      <w14:ligatures w14:val="none"/>
    </w:rPr>
  </w:style>
  <w:style w:type="character" w:customStyle="1" w:styleId="UnresolvedMention">
    <w:name w:val="Unresolved Mention"/>
    <w:basedOn w:val="a0"/>
    <w:uiPriority w:val="99"/>
    <w:semiHidden/>
    <w:unhideWhenUsed/>
    <w:rsid w:val="00E2704A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E2704A"/>
    <w:pPr>
      <w:spacing w:after="0" w:line="240" w:lineRule="auto"/>
      <w:jc w:val="left"/>
    </w:pPr>
    <w:rPr>
      <w14:ligatures w14:val="none"/>
    </w:rPr>
  </w:style>
  <w:style w:type="paragraph" w:customStyle="1" w:styleId="EndNoteBibliographyTitle">
    <w:name w:val="EndNote Bibliography Title"/>
    <w:basedOn w:val="a"/>
    <w:link w:val="EndNoteBibliographyTitleChar"/>
    <w:rsid w:val="00E2704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704A"/>
    <w:rPr>
      <w:rFonts w:ascii="맑은 고딕" w:eastAsia="맑은 고딕" w:hAnsi="맑은 고딕"/>
      <w:noProof/>
      <w14:ligatures w14:val="none"/>
    </w:rPr>
  </w:style>
  <w:style w:type="paragraph" w:customStyle="1" w:styleId="EndNoteBibliography">
    <w:name w:val="EndNote Bibliography"/>
    <w:basedOn w:val="a"/>
    <w:link w:val="EndNoteBibliographyChar"/>
    <w:rsid w:val="00E2704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704A"/>
    <w:rPr>
      <w:rFonts w:ascii="맑은 고딕" w:eastAsia="맑은 고딕" w:hAnsi="맑은 고딕"/>
      <w:noProof/>
      <w14:ligatures w14:val="none"/>
    </w:rPr>
  </w:style>
  <w:style w:type="paragraph" w:styleId="ad">
    <w:name w:val="caption"/>
    <w:basedOn w:val="a"/>
    <w:next w:val="a"/>
    <w:uiPriority w:val="35"/>
    <w:unhideWhenUsed/>
    <w:qFormat/>
    <w:rsid w:val="00E2704A"/>
    <w:rPr>
      <w:b/>
      <w:bCs/>
      <w:szCs w:val="20"/>
    </w:rPr>
  </w:style>
  <w:style w:type="paragraph" w:customStyle="1" w:styleId="TableNote">
    <w:name w:val="TableNot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E2704A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8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62F444-FA9F-4280-A28F-C9F7B22EC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우지은</dc:creator>
  <cp:keywords/>
  <dc:description/>
  <cp:lastModifiedBy>jeaho02@outlook.kr</cp:lastModifiedBy>
  <cp:revision>2</cp:revision>
  <dcterms:created xsi:type="dcterms:W3CDTF">2024-11-04T02:42:00Z</dcterms:created>
  <dcterms:modified xsi:type="dcterms:W3CDTF">2024-11-04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debeafa4529987ced19b27da2fdd50b50d748b7e961c79b80193786433d90a</vt:lpwstr>
  </property>
</Properties>
</file>